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96B9A" w14:textId="77777777" w:rsidR="00110C86" w:rsidRDefault="00110C86" w:rsidP="00110C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A: </w:t>
      </w:r>
      <w:r w:rsidRPr="001140AE">
        <w:rPr>
          <w:rFonts w:ascii="Arial" w:hAnsi="Arial" w:cs="Arial"/>
        </w:rPr>
        <w:t>CHAT SA tool as adapted for Rural Bushbuckridge South Africa</w:t>
      </w:r>
      <w:r>
        <w:rPr>
          <w:rFonts w:ascii="Arial" w:hAnsi="Arial" w:cs="Arial"/>
          <w:b/>
          <w:bCs/>
        </w:rPr>
        <w:t xml:space="preserve"> </w:t>
      </w:r>
    </w:p>
    <w:p w14:paraId="0711AA2C" w14:textId="77777777" w:rsidR="00110C86" w:rsidRDefault="00110C86" w:rsidP="00110C86">
      <w:pPr>
        <w:rPr>
          <w:rFonts w:ascii="Arial" w:hAnsi="Arial" w:cs="Arial"/>
          <w:b/>
          <w:bCs/>
        </w:rPr>
      </w:pPr>
    </w:p>
    <w:p w14:paraId="4BBA0871" w14:textId="77777777" w:rsidR="00110C86" w:rsidRDefault="00110C86" w:rsidP="00110C86">
      <w:pPr>
        <w:rPr>
          <w:rFonts w:ascii="Arial" w:hAnsi="Arial" w:cs="Arial"/>
          <w:b/>
          <w:bCs/>
        </w:rPr>
      </w:pPr>
    </w:p>
    <w:p w14:paraId="3AE2A234" w14:textId="77777777" w:rsidR="00110C86" w:rsidRDefault="00110C86" w:rsidP="00110C86">
      <w:pPr>
        <w:rPr>
          <w:rFonts w:ascii="Arial" w:hAnsi="Arial" w:cs="Arial"/>
          <w:b/>
          <w:bCs/>
        </w:rPr>
      </w:pPr>
      <w:r w:rsidRPr="00B50FF6">
        <w:rPr>
          <w:rFonts w:ascii="Arial" w:eastAsia="Calibri" w:hAnsi="Arial" w:cs="Arial"/>
          <w:noProof/>
          <w:sz w:val="22"/>
          <w:szCs w:val="22"/>
          <w:lang w:val="en-GB"/>
        </w:rPr>
        <w:drawing>
          <wp:inline distT="0" distB="0" distL="0" distR="0" wp14:anchorId="43ED9084" wp14:editId="0BCDEE6D">
            <wp:extent cx="5346700" cy="3674110"/>
            <wp:effectExtent l="12700" t="12700" r="0" b="0"/>
            <wp:docPr id="6" name="officeArt object" descr="A picture containing roo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367411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37585DA" w14:textId="77777777" w:rsidR="00110C86" w:rsidRDefault="00110C86" w:rsidP="00110C86">
      <w:pPr>
        <w:rPr>
          <w:rFonts w:ascii="Arial" w:hAnsi="Arial" w:cs="Arial"/>
          <w:b/>
          <w:bCs/>
        </w:rPr>
      </w:pPr>
    </w:p>
    <w:p w14:paraId="6E9CB151" w14:textId="77777777" w:rsidR="00110C86" w:rsidRPr="001140AE" w:rsidRDefault="00110C86" w:rsidP="00110C86">
      <w:pPr>
        <w:rPr>
          <w:rFonts w:ascii="Arial" w:hAnsi="Arial" w:cs="Arial"/>
          <w:sz w:val="20"/>
          <w:szCs w:val="20"/>
        </w:rPr>
      </w:pPr>
      <w:r w:rsidRPr="001140AE">
        <w:rPr>
          <w:rStyle w:val="PageNumber"/>
          <w:rFonts w:ascii="Arial" w:eastAsia="Calibri" w:hAnsi="Arial" w:cs="Arial"/>
          <w:sz w:val="20"/>
          <w:szCs w:val="20"/>
          <w:lang w:val="en-GB"/>
        </w:rPr>
        <w:t xml:space="preserve">originally published in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Tugendhaft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A.,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Danis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M.,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Christofides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N., Kahn, K.,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Erzse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A., Gold, M., Twine, R.,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Khosa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A.,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Hofman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, K. (2020). 'CHAT SA: Modification of a Public Engagement Tool for Priority Setting for a South African Rural Context', </w:t>
      </w:r>
      <w:r w:rsidRPr="001140AE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>International Journal of Health Policy and Management</w:t>
      </w:r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, (), pp. -. </w:t>
      </w:r>
      <w:proofErr w:type="spellStart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doi</w:t>
      </w:r>
      <w:proofErr w:type="spellEnd"/>
      <w:r w:rsidRPr="001140AE">
        <w:rPr>
          <w:rFonts w:ascii="Arial" w:hAnsi="Arial" w:cs="Arial"/>
          <w:color w:val="333333"/>
          <w:sz w:val="20"/>
          <w:szCs w:val="20"/>
          <w:shd w:val="clear" w:color="auto" w:fill="FFFFFF"/>
        </w:rPr>
        <w:t>: 10.34172/ijhpm.2020.110</w:t>
      </w:r>
    </w:p>
    <w:p w14:paraId="0C4B6851" w14:textId="0C06ACBB" w:rsidR="00110C86" w:rsidRDefault="00110C86" w:rsidP="00110C86">
      <w:pPr>
        <w:rPr>
          <w:rFonts w:ascii="Arial" w:hAnsi="Arial" w:cs="Arial"/>
          <w:b/>
          <w:bCs/>
        </w:rPr>
      </w:pPr>
    </w:p>
    <w:p w14:paraId="771D32DC" w14:textId="36351337" w:rsidR="00E21A0B" w:rsidRDefault="00E21A0B" w:rsidP="00110C86">
      <w:pPr>
        <w:rPr>
          <w:rFonts w:ascii="Arial" w:hAnsi="Arial" w:cs="Arial"/>
          <w:b/>
          <w:bCs/>
        </w:rPr>
      </w:pPr>
    </w:p>
    <w:p w14:paraId="2D2EF109" w14:textId="77777777" w:rsidR="00E21A0B" w:rsidRPr="001140AE" w:rsidRDefault="00E21A0B" w:rsidP="00110C86">
      <w:pPr>
        <w:rPr>
          <w:rFonts w:ascii="Arial" w:hAnsi="Arial" w:cs="Arial"/>
          <w:b/>
          <w:bCs/>
        </w:rPr>
      </w:pPr>
    </w:p>
    <w:tbl>
      <w:tblPr>
        <w:tblW w:w="65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44"/>
        <w:gridCol w:w="3462"/>
      </w:tblGrid>
      <w:tr w:rsidR="00E21A0B" w:rsidRPr="00E21A0B" w14:paraId="271DDCB9" w14:textId="0F86CF22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78B0A7" w14:textId="497194DB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y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1C50A97" w14:textId="63FDD015" w:rsidR="00E21A0B" w:rsidRPr="00E21A0B" w:rsidRDefault="00E21A0B" w:rsidP="00E21A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21A0B" w:rsidRPr="00E21A0B" w14:paraId="610668DD" w14:textId="3F342862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A967F8" w14:textId="77777777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1: Education and information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EFE1629" w14:textId="779BC162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b/>
                <w:bCs/>
                <w:sz w:val="20"/>
                <w:szCs w:val="20"/>
              </w:rPr>
              <w:t>Access</w:t>
            </w:r>
          </w:p>
        </w:tc>
      </w:tr>
      <w:tr w:rsidR="00E21A0B" w:rsidRPr="00E21A0B" w14:paraId="4ED19862" w14:textId="04A50594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F1C2F9" w14:textId="77777777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 xml:space="preserve">2: Prevention and screening 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49D3BAB5" w14:textId="2D56B8A6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1. Improve staff attitudes</w:t>
            </w:r>
          </w:p>
        </w:tc>
      </w:tr>
      <w:tr w:rsidR="00E21A0B" w:rsidRPr="00E21A0B" w14:paraId="11B2E3EF" w14:textId="5AAE9795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CFBDD8" w14:textId="77777777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 xml:space="preserve">3: Treatment 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76FA0332" w14:textId="72F68F72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2. Clinics operational for longer hours</w:t>
            </w:r>
          </w:p>
        </w:tc>
      </w:tr>
      <w:tr w:rsidR="00E21A0B" w:rsidRPr="00E21A0B" w14:paraId="04304114" w14:textId="70598DB9" w:rsidTr="00E21A0B">
        <w:trPr>
          <w:trHeight w:val="362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DF00D9" w14:textId="24CC8DF2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Pr="00E21A0B">
              <w:rPr>
                <w:rFonts w:ascii="Arial" w:hAnsi="Arial" w:cs="Arial"/>
                <w:sz w:val="20"/>
                <w:szCs w:val="20"/>
              </w:rPr>
              <w:t>Treatment for complications and rehab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369ED616" w14:textId="77E9EBC4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3. Increase mobile clinics</w:t>
            </w:r>
          </w:p>
        </w:tc>
      </w:tr>
      <w:tr w:rsidR="00E21A0B" w:rsidRPr="00E21A0B" w14:paraId="2D627B1C" w14:textId="0687E8C8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3D513D" w14:textId="2A1247F1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5: Palliative care</w:t>
            </w: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26F9EB84" w14:textId="6406B902" w:rsidR="00E21A0B" w:rsidRPr="00E21A0B" w:rsidRDefault="00E21A0B" w:rsidP="00E21A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 xml:space="preserve">4. Chronic meds available at community health centres </w:t>
            </w:r>
          </w:p>
        </w:tc>
      </w:tr>
      <w:tr w:rsidR="00E21A0B" w:rsidRPr="00E21A0B" w14:paraId="133C7E5F" w14:textId="5CCCFCE5" w:rsidTr="00E21A0B">
        <w:trPr>
          <w:trHeight w:val="327"/>
        </w:trPr>
        <w:tc>
          <w:tcPr>
            <w:tcW w:w="3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19B4DE" w14:textId="62D5B353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3F0EC425" w14:textId="70F476D6" w:rsidR="00E21A0B" w:rsidRPr="00E21A0B" w:rsidRDefault="00E21A0B" w:rsidP="00E21A0B">
            <w:pPr>
              <w:rPr>
                <w:rFonts w:ascii="Arial" w:hAnsi="Arial" w:cs="Arial"/>
                <w:sz w:val="20"/>
                <w:szCs w:val="20"/>
              </w:rPr>
            </w:pPr>
            <w:r w:rsidRPr="00E21A0B">
              <w:rPr>
                <w:rFonts w:ascii="Arial" w:hAnsi="Arial" w:cs="Arial"/>
                <w:sz w:val="20"/>
                <w:szCs w:val="20"/>
              </w:rPr>
              <w:t>5. Increase number of nurses and pharmacists in clinics</w:t>
            </w:r>
          </w:p>
        </w:tc>
      </w:tr>
    </w:tbl>
    <w:p w14:paraId="12C17211" w14:textId="77777777" w:rsidR="00463DFD" w:rsidRDefault="00463DFD"/>
    <w:sectPr w:rsidR="00463DFD" w:rsidSect="00B13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86"/>
    <w:rsid w:val="00006DB9"/>
    <w:rsid w:val="000116BA"/>
    <w:rsid w:val="00065C76"/>
    <w:rsid w:val="000E3695"/>
    <w:rsid w:val="000F5AEE"/>
    <w:rsid w:val="00107579"/>
    <w:rsid w:val="00110C86"/>
    <w:rsid w:val="001245E9"/>
    <w:rsid w:val="00137D76"/>
    <w:rsid w:val="00145DDE"/>
    <w:rsid w:val="00167D3B"/>
    <w:rsid w:val="001B030B"/>
    <w:rsid w:val="001B110E"/>
    <w:rsid w:val="00275277"/>
    <w:rsid w:val="00280BE9"/>
    <w:rsid w:val="002E61FD"/>
    <w:rsid w:val="0030409F"/>
    <w:rsid w:val="00306979"/>
    <w:rsid w:val="00351285"/>
    <w:rsid w:val="00395567"/>
    <w:rsid w:val="00427AB5"/>
    <w:rsid w:val="00434B8B"/>
    <w:rsid w:val="00463DFD"/>
    <w:rsid w:val="00522F47"/>
    <w:rsid w:val="00536440"/>
    <w:rsid w:val="00543806"/>
    <w:rsid w:val="005523C9"/>
    <w:rsid w:val="005B6C4A"/>
    <w:rsid w:val="005F2639"/>
    <w:rsid w:val="0060300C"/>
    <w:rsid w:val="006D34BA"/>
    <w:rsid w:val="006D528A"/>
    <w:rsid w:val="00723B46"/>
    <w:rsid w:val="00775DA4"/>
    <w:rsid w:val="0078486B"/>
    <w:rsid w:val="007A1315"/>
    <w:rsid w:val="007D4511"/>
    <w:rsid w:val="007E6D33"/>
    <w:rsid w:val="007F0403"/>
    <w:rsid w:val="0083607A"/>
    <w:rsid w:val="008514BD"/>
    <w:rsid w:val="0088117B"/>
    <w:rsid w:val="008858E9"/>
    <w:rsid w:val="008865C8"/>
    <w:rsid w:val="008A190D"/>
    <w:rsid w:val="008A4194"/>
    <w:rsid w:val="008C2DA5"/>
    <w:rsid w:val="008E2481"/>
    <w:rsid w:val="009819D5"/>
    <w:rsid w:val="00982FFC"/>
    <w:rsid w:val="009E6779"/>
    <w:rsid w:val="00A225B8"/>
    <w:rsid w:val="00AB5421"/>
    <w:rsid w:val="00B139A2"/>
    <w:rsid w:val="00B14D55"/>
    <w:rsid w:val="00B72746"/>
    <w:rsid w:val="00B73F95"/>
    <w:rsid w:val="00B81A31"/>
    <w:rsid w:val="00BB53CC"/>
    <w:rsid w:val="00BD2892"/>
    <w:rsid w:val="00BE4F69"/>
    <w:rsid w:val="00BF26B5"/>
    <w:rsid w:val="00C57CE7"/>
    <w:rsid w:val="00C61A89"/>
    <w:rsid w:val="00C82B7C"/>
    <w:rsid w:val="00CE1E5B"/>
    <w:rsid w:val="00CE2529"/>
    <w:rsid w:val="00D27391"/>
    <w:rsid w:val="00DD159F"/>
    <w:rsid w:val="00E01B09"/>
    <w:rsid w:val="00E21A0B"/>
    <w:rsid w:val="00E2257F"/>
    <w:rsid w:val="00E80CE5"/>
    <w:rsid w:val="00EC11B6"/>
    <w:rsid w:val="00ED451D"/>
    <w:rsid w:val="00ED4A71"/>
    <w:rsid w:val="00ED70A9"/>
    <w:rsid w:val="00EE09BF"/>
    <w:rsid w:val="00F041AA"/>
    <w:rsid w:val="00F96105"/>
    <w:rsid w:val="00FA2E93"/>
    <w:rsid w:val="00FE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CE8C15"/>
  <w15:chartTrackingRefBased/>
  <w15:docId w15:val="{9999ED43-2B68-0E42-A63D-F4A93189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C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110C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9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Tugendhaft</dc:creator>
  <cp:keywords/>
  <dc:description/>
  <cp:lastModifiedBy>Aviva Tugendhaft</cp:lastModifiedBy>
  <cp:revision>2</cp:revision>
  <dcterms:created xsi:type="dcterms:W3CDTF">2023-08-31T18:40:00Z</dcterms:created>
  <dcterms:modified xsi:type="dcterms:W3CDTF">2023-08-31T18:40:00Z</dcterms:modified>
</cp:coreProperties>
</file>